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0B5" w:rsidRPr="00CD3D55" w:rsidRDefault="00BD60B5" w:rsidP="00330B2A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CD3D55">
        <w:rPr>
          <w:rFonts w:ascii="Arial" w:hAnsi="Arial" w:cs="Arial"/>
          <w:b/>
          <w:bCs/>
          <w:sz w:val="24"/>
          <w:szCs w:val="24"/>
        </w:rPr>
        <w:t>Supplementary table 5.</w:t>
      </w:r>
      <w:r w:rsidRPr="00CD3D55">
        <w:rPr>
          <w:rFonts w:ascii="Arial" w:hAnsi="Arial" w:cs="Arial"/>
          <w:sz w:val="24"/>
          <w:szCs w:val="24"/>
        </w:rPr>
        <w:t xml:space="preserve"> List of pathways mapped uniquely to the DEGs under combined DP stress</w:t>
      </w:r>
      <w:r w:rsidR="00330B2A">
        <w:rPr>
          <w:rFonts w:ascii="Arial" w:hAnsi="Arial" w:cs="Arial"/>
          <w:sz w:val="24"/>
          <w:szCs w:val="24"/>
        </w:rPr>
        <w:t xml:space="preserve">. </w:t>
      </w:r>
    </w:p>
    <w:tbl>
      <w:tblPr>
        <w:tblpPr w:leftFromText="180" w:rightFromText="180" w:vertAnchor="text" w:horzAnchor="margin" w:tblpXSpec="center" w:tblpY="-861"/>
        <w:tblW w:w="1079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0"/>
        <w:gridCol w:w="3060"/>
        <w:gridCol w:w="5869"/>
        <w:gridCol w:w="978"/>
      </w:tblGrid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Default="00A360D5" w:rsidP="008E3CEB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lastRenderedPageBreak/>
              <w:t>S. No.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Pathway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Gene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F</w:t>
            </w:r>
            <w:r w:rsidR="00422128">
              <w:rPr>
                <w:rFonts w:ascii="Arial" w:hAnsi="Arial" w:cs="Arial"/>
                <w:color w:val="000000"/>
                <w:szCs w:val="22"/>
              </w:rPr>
              <w:t>old change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Linoleic acid metabolism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1G17420 (LOX3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259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Ribosome biogenesis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5G27120 ( putative SAR DNA-binding protein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-2.081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Phenylalanine,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tyrosine and tryptophan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5G53970 (Tyrosine aminotransferase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4.267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Glycan degradation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2G28100 (alpha-L-fucosidase1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-2.086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Nicotinate and nicotinamide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49645F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4G36940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E30559">
              <w:rPr>
                <w:rFonts w:ascii="Arial" w:hAnsi="Arial" w:cs="Arial"/>
                <w:szCs w:val="22"/>
              </w:rPr>
              <w:t>(nicotinate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phosphoribosyl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transferase1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-2.140</w:t>
            </w:r>
          </w:p>
        </w:tc>
        <w:bookmarkStart w:id="0" w:name="_GoBack"/>
        <w:bookmarkEnd w:id="0"/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Monoterpenoid biosynthesis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3G61220 [(+)-neomenthol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dehydrogenase]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4" w:space="0" w:color="auto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.072</w:t>
            </w:r>
          </w:p>
        </w:tc>
      </w:tr>
      <w:tr w:rsidR="00A360D5" w:rsidRPr="00E30559" w:rsidTr="0007145B">
        <w:trPr>
          <w:trHeight w:val="375"/>
        </w:trPr>
        <w:tc>
          <w:tcPr>
            <w:tcW w:w="890" w:type="dxa"/>
            <w:vMerge w:val="restart"/>
            <w:tcBorders>
              <w:top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Limonene and pinene degradation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3G26170 (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cytochromeP45071B19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.310</w:t>
            </w:r>
          </w:p>
        </w:tc>
      </w:tr>
      <w:tr w:rsidR="00A360D5" w:rsidRPr="00E30559" w:rsidTr="0007145B">
        <w:trPr>
          <w:trHeight w:val="375"/>
        </w:trPr>
        <w:tc>
          <w:tcPr>
            <w:tcW w:w="890" w:type="dxa"/>
            <w:vMerge/>
            <w:tcBorders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3G26280 (cytochromeP45071B4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.243</w:t>
            </w:r>
          </w:p>
        </w:tc>
      </w:tr>
      <w:tr w:rsidR="00A360D5" w:rsidRPr="00E30559" w:rsidTr="0007145B">
        <w:trPr>
          <w:trHeight w:val="350"/>
        </w:trPr>
        <w:tc>
          <w:tcPr>
            <w:tcW w:w="890" w:type="dxa"/>
            <w:vMerge w:val="restart"/>
            <w:tcBorders>
              <w:top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Stilbenoid, diarylheptanoid and gingerol biosynthesis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3G26170 (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cytochromeP45071B19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.310</w:t>
            </w:r>
          </w:p>
        </w:tc>
      </w:tr>
      <w:tr w:rsidR="00A360D5" w:rsidRPr="00E30559" w:rsidTr="0007145B">
        <w:trPr>
          <w:trHeight w:val="350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3G26280 (cytochromeP45071B4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.243</w:t>
            </w:r>
          </w:p>
        </w:tc>
      </w:tr>
      <w:tr w:rsidR="00A360D5" w:rsidRPr="00E30559" w:rsidTr="0007145B">
        <w:trPr>
          <w:trHeight w:val="350"/>
        </w:trPr>
        <w:tc>
          <w:tcPr>
            <w:tcW w:w="890" w:type="dxa"/>
            <w:vMerge/>
            <w:tcBorders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1G24764 (microtubule-associated protein70-2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129</w:t>
            </w:r>
          </w:p>
        </w:tc>
      </w:tr>
      <w:tr w:rsidR="00A360D5" w:rsidRPr="00E30559" w:rsidTr="0007145B">
        <w:trPr>
          <w:trHeight w:val="216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Isoquinoline alkaloid biosynthesis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5G53970 (tyrosine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aminotransferase 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8" w:space="0" w:color="000000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.267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lysosome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4G01610 (putative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cathepsinB-like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cysteine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protease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.151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DNA replication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2G25100 (ribonuclease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H2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subunitA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2.053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Nucleotide excision repair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5G58760 (DNA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damage-binding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protein2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4" w:space="0" w:color="auto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.951</w:t>
            </w:r>
          </w:p>
        </w:tc>
      </w:tr>
      <w:tr w:rsidR="00A360D5" w:rsidRPr="00E30559" w:rsidTr="0007145B">
        <w:trPr>
          <w:trHeight w:val="93"/>
        </w:trPr>
        <w:tc>
          <w:tcPr>
            <w:tcW w:w="890" w:type="dxa"/>
            <w:vMerge w:val="restart"/>
            <w:tcBorders>
              <w:top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RNA pol, splicesome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49645F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CG00170 (RNA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polymerase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beta''chain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3.332</w:t>
            </w:r>
          </w:p>
        </w:tc>
      </w:tr>
      <w:tr w:rsidR="00A360D5" w:rsidRPr="00E30559" w:rsidTr="0007145B">
        <w:trPr>
          <w:trHeight w:val="93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49645F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CG00180 (RNA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polymerase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beta'chain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510</w:t>
            </w:r>
          </w:p>
        </w:tc>
      </w:tr>
      <w:tr w:rsidR="00A360D5" w:rsidRPr="00E30559" w:rsidTr="0007145B">
        <w:trPr>
          <w:trHeight w:val="93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49645F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CG00190 (RNA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polymerase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beta'chain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743</w:t>
            </w:r>
          </w:p>
        </w:tc>
      </w:tr>
      <w:tr w:rsidR="00A360D5" w:rsidRPr="00E30559" w:rsidTr="0007145B">
        <w:trPr>
          <w:trHeight w:val="93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49645F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4G30330 (small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nucl</w:t>
            </w:r>
            <w:r>
              <w:rPr>
                <w:rFonts w:ascii="Arial" w:hAnsi="Arial" w:cs="Arial"/>
                <w:color w:val="000000"/>
                <w:szCs w:val="22"/>
              </w:rPr>
              <w:t>ear ribonucleoproteinE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107</w:t>
            </w:r>
          </w:p>
        </w:tc>
      </w:tr>
      <w:tr w:rsidR="00A360D5" w:rsidRPr="00E30559" w:rsidTr="0007145B">
        <w:trPr>
          <w:trHeight w:val="93"/>
        </w:trPr>
        <w:tc>
          <w:tcPr>
            <w:tcW w:w="890" w:type="dxa"/>
            <w:vMerge/>
            <w:tcBorders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4G24280 (chloroplast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heat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shock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protein70-1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2.741</w:t>
            </w:r>
          </w:p>
        </w:tc>
      </w:tr>
      <w:tr w:rsidR="00A360D5" w:rsidRPr="00E30559" w:rsidTr="0007145B">
        <w:trPr>
          <w:trHeight w:val="189"/>
        </w:trPr>
        <w:tc>
          <w:tcPr>
            <w:tcW w:w="890" w:type="dxa"/>
            <w:vMerge w:val="restart"/>
            <w:tcBorders>
              <w:top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minoacyl TRNA biosynthesis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5G22800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(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probablealanine</w:t>
            </w:r>
            <w:r>
              <w:rPr>
                <w:rFonts w:ascii="Arial" w:hAnsi="Arial" w:cs="Arial"/>
                <w:color w:val="000000"/>
                <w:szCs w:val="22"/>
              </w:rPr>
              <w:t>—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tRNA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ligase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289</w:t>
            </w:r>
          </w:p>
        </w:tc>
      </w:tr>
      <w:tr w:rsidR="00A360D5" w:rsidRPr="00E30559" w:rsidTr="0007145B">
        <w:trPr>
          <w:trHeight w:val="187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5G16715 (ATP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binding/valine-tRNA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ligase/aminoacyl-tRNA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ligase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775</w:t>
            </w:r>
          </w:p>
        </w:tc>
      </w:tr>
      <w:tr w:rsidR="00A360D5" w:rsidRPr="00E30559" w:rsidTr="0007145B">
        <w:trPr>
          <w:trHeight w:val="187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AT5G49030 (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disease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resistance-responsive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(dirigent-like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protein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familyprotein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441</w:t>
            </w:r>
          </w:p>
        </w:tc>
      </w:tr>
      <w:tr w:rsidR="00A360D5" w:rsidRPr="00E30559" w:rsidTr="0007145B">
        <w:trPr>
          <w:trHeight w:val="187"/>
        </w:trPr>
        <w:tc>
          <w:tcPr>
            <w:tcW w:w="890" w:type="dxa"/>
            <w:vMerge/>
            <w:tcBorders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2G31170 (cysteinyl-tRNA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synthetase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193</w:t>
            </w:r>
          </w:p>
        </w:tc>
      </w:tr>
      <w:tr w:rsidR="00A360D5" w:rsidRPr="00E30559" w:rsidTr="0007145B">
        <w:trPr>
          <w:trHeight w:val="150"/>
        </w:trPr>
        <w:tc>
          <w:tcPr>
            <w:tcW w:w="890" w:type="dxa"/>
            <w:vMerge w:val="restart"/>
            <w:tcBorders>
              <w:top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RNA transport and protein export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4G31120 (protein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arginineN-methyltransferase5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328</w:t>
            </w:r>
          </w:p>
        </w:tc>
      </w:tr>
      <w:tr w:rsidR="00A360D5" w:rsidRPr="00E30559" w:rsidTr="0007145B">
        <w:trPr>
          <w:trHeight w:val="150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5G54940 (translation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initiation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factor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SUI1familyprotein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3.079</w:t>
            </w:r>
          </w:p>
        </w:tc>
      </w:tr>
      <w:tr w:rsidR="00A360D5" w:rsidRPr="00E30559" w:rsidTr="0007145B">
        <w:trPr>
          <w:trHeight w:val="150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2G18710 (preprotein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translocasesubunitsecY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-2.674</w:t>
            </w:r>
          </w:p>
        </w:tc>
      </w:tr>
      <w:tr w:rsidR="00A360D5" w:rsidRPr="00E30559" w:rsidTr="0007145B">
        <w:trPr>
          <w:trHeight w:val="150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4G30600 (signal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recognition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particle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receptor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subunit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alpha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.206</w:t>
            </w:r>
          </w:p>
        </w:tc>
      </w:tr>
      <w:tr w:rsidR="00A360D5" w:rsidRPr="00E30559" w:rsidTr="0007145B">
        <w:trPr>
          <w:trHeight w:val="150"/>
        </w:trPr>
        <w:tc>
          <w:tcPr>
            <w:tcW w:w="890" w:type="dxa"/>
            <w:vMerge/>
            <w:tcBorders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2G01110 (Sec-independentproteintranslocaseproteinTATC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074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mRNA surveillance pathway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49645F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5G43620 (Pre-mRNAcleavagecomplexII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8" w:space="0" w:color="000000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.398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Linoleic acid metabolism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1G17420 (LOX3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259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Ribosome biogenesis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5G27120 ( putative SAR DNA-binding protein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-2.081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Phenylalanine,tyrosine and tryptophan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 xml:space="preserve">  AT5G53970 (Tyrosine aminotransferase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4.267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Glycan degradation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2G28100 (alpha-L-fucosidase1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-2.086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Nicotinate and nicotinamide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49645F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4G36940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 </w:t>
            </w:r>
            <w:r w:rsidRPr="00E30559">
              <w:rPr>
                <w:rFonts w:ascii="Arial" w:hAnsi="Arial" w:cs="Arial"/>
                <w:szCs w:val="22"/>
              </w:rPr>
              <w:t>(nicotinatephosphoribosyltransferase1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-2.140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Monoterpenoid biosynthesis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3G61220 [(+)-neomentholdehydrogenase]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4" w:space="0" w:color="auto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.072</w:t>
            </w:r>
          </w:p>
        </w:tc>
      </w:tr>
      <w:tr w:rsidR="00A360D5" w:rsidRPr="00E30559" w:rsidTr="0007145B">
        <w:trPr>
          <w:trHeight w:val="375"/>
        </w:trPr>
        <w:tc>
          <w:tcPr>
            <w:tcW w:w="890" w:type="dxa"/>
            <w:vMerge w:val="restart"/>
            <w:tcBorders>
              <w:top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Limonene and pinene degradation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3G26170 (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cytochromeP45071B19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.310</w:t>
            </w:r>
          </w:p>
        </w:tc>
      </w:tr>
      <w:tr w:rsidR="00A360D5" w:rsidRPr="00E30559" w:rsidTr="0007145B">
        <w:trPr>
          <w:trHeight w:val="375"/>
        </w:trPr>
        <w:tc>
          <w:tcPr>
            <w:tcW w:w="890" w:type="dxa"/>
            <w:vMerge/>
            <w:tcBorders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3G26280 (cytochromeP45071B4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.243</w:t>
            </w:r>
          </w:p>
        </w:tc>
      </w:tr>
      <w:tr w:rsidR="00A360D5" w:rsidRPr="00E30559" w:rsidTr="0007145B">
        <w:trPr>
          <w:trHeight w:val="350"/>
        </w:trPr>
        <w:tc>
          <w:tcPr>
            <w:tcW w:w="890" w:type="dxa"/>
            <w:vMerge w:val="restart"/>
            <w:tcBorders>
              <w:top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Stilbenoid, diarylheptanoid and gingerol biosynthesis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3G26170 (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cytochromeP45071B19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.310</w:t>
            </w:r>
          </w:p>
        </w:tc>
      </w:tr>
      <w:tr w:rsidR="00A360D5" w:rsidRPr="00E30559" w:rsidTr="0007145B">
        <w:trPr>
          <w:trHeight w:val="350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3G26280 (cytochromeP45071B4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.243</w:t>
            </w:r>
          </w:p>
        </w:tc>
      </w:tr>
      <w:tr w:rsidR="00A360D5" w:rsidRPr="00E30559" w:rsidTr="0007145B">
        <w:trPr>
          <w:trHeight w:val="350"/>
        </w:trPr>
        <w:tc>
          <w:tcPr>
            <w:tcW w:w="890" w:type="dxa"/>
            <w:vMerge/>
            <w:tcBorders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1G24764 (microtubule-associated protein70-2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129</w:t>
            </w:r>
          </w:p>
        </w:tc>
      </w:tr>
      <w:tr w:rsidR="00A360D5" w:rsidRPr="00E30559" w:rsidTr="0007145B">
        <w:trPr>
          <w:trHeight w:val="216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Isoquinoline alkaloid biosynthesis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5G53970 (tyrosine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aminotransferase 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8" w:space="0" w:color="000000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.267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lysosome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4G01610 (putative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cathepsin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B-like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cysteine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protease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.151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DNA replication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2G25100 (ribonuclease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H2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subunitA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2.053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Nucleotide excision repair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T5G58760 (DNA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damage-binding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szCs w:val="22"/>
              </w:rPr>
              <w:t>protein2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4" w:space="0" w:color="auto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.951</w:t>
            </w:r>
          </w:p>
        </w:tc>
      </w:tr>
      <w:tr w:rsidR="00A360D5" w:rsidRPr="00E30559" w:rsidTr="0007145B">
        <w:trPr>
          <w:trHeight w:val="93"/>
        </w:trPr>
        <w:tc>
          <w:tcPr>
            <w:tcW w:w="890" w:type="dxa"/>
            <w:vMerge w:val="restart"/>
            <w:tcBorders>
              <w:top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RNA pol, splicesome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49645F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CG00170 (RNA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polymerase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beta''chain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3.332</w:t>
            </w:r>
          </w:p>
        </w:tc>
      </w:tr>
      <w:tr w:rsidR="00A360D5" w:rsidRPr="00E30559" w:rsidTr="0007145B">
        <w:trPr>
          <w:trHeight w:val="93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49645F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CG00180 (RNA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polymerase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beta'chain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510</w:t>
            </w:r>
          </w:p>
        </w:tc>
      </w:tr>
      <w:tr w:rsidR="00A360D5" w:rsidRPr="00E30559" w:rsidTr="0007145B">
        <w:trPr>
          <w:trHeight w:val="93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49645F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CG00190 (RNA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polymerase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beta'chain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743</w:t>
            </w:r>
          </w:p>
        </w:tc>
      </w:tr>
      <w:tr w:rsidR="00A360D5" w:rsidRPr="00E30559" w:rsidTr="0007145B">
        <w:trPr>
          <w:trHeight w:val="93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49645F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4G30330 (small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nucl</w:t>
            </w:r>
            <w:r>
              <w:rPr>
                <w:rFonts w:ascii="Arial" w:hAnsi="Arial" w:cs="Arial"/>
                <w:color w:val="000000"/>
                <w:szCs w:val="22"/>
              </w:rPr>
              <w:t>ear ribonucleoprotein E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107</w:t>
            </w:r>
          </w:p>
        </w:tc>
      </w:tr>
      <w:tr w:rsidR="00A360D5" w:rsidRPr="00E30559" w:rsidTr="0007145B">
        <w:trPr>
          <w:trHeight w:val="93"/>
        </w:trPr>
        <w:tc>
          <w:tcPr>
            <w:tcW w:w="890" w:type="dxa"/>
            <w:vMerge/>
            <w:tcBorders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4G24280 (chloroplast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heatshock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protein70-1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2.741</w:t>
            </w:r>
          </w:p>
        </w:tc>
      </w:tr>
      <w:tr w:rsidR="00A360D5" w:rsidRPr="00E30559" w:rsidTr="0007145B">
        <w:trPr>
          <w:trHeight w:val="189"/>
        </w:trPr>
        <w:tc>
          <w:tcPr>
            <w:tcW w:w="890" w:type="dxa"/>
            <w:vMerge w:val="restart"/>
            <w:tcBorders>
              <w:top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Aminoacyl TRNA biosynthesis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5G22800probablealanine</w:t>
            </w:r>
            <w:r>
              <w:rPr>
                <w:rFonts w:ascii="Arial" w:hAnsi="Arial" w:cs="Arial"/>
                <w:color w:val="000000"/>
                <w:szCs w:val="22"/>
              </w:rPr>
              <w:t>—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tRNA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ligas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289</w:t>
            </w:r>
          </w:p>
        </w:tc>
      </w:tr>
      <w:tr w:rsidR="00A360D5" w:rsidRPr="00E30559" w:rsidTr="0007145B">
        <w:trPr>
          <w:trHeight w:val="187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5G16715 (ATP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binding/valine-tRNAligase/aminoacyl-tRNA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ligase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775</w:t>
            </w:r>
          </w:p>
        </w:tc>
      </w:tr>
      <w:tr w:rsidR="00A360D5" w:rsidRPr="00E30559" w:rsidTr="0007145B">
        <w:trPr>
          <w:trHeight w:val="187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5G49030 (isoleucyl-tRNAsynthetase|diseaseresistance-responsive(dirigent-likeprotein)familyprotein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441</w:t>
            </w:r>
          </w:p>
        </w:tc>
      </w:tr>
      <w:tr w:rsidR="00A360D5" w:rsidRPr="00E30559" w:rsidTr="0007145B">
        <w:trPr>
          <w:trHeight w:val="187"/>
        </w:trPr>
        <w:tc>
          <w:tcPr>
            <w:tcW w:w="890" w:type="dxa"/>
            <w:vMerge/>
            <w:tcBorders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2G31170 (cysteinyl-tRNA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E30559">
              <w:rPr>
                <w:rFonts w:ascii="Arial" w:hAnsi="Arial" w:cs="Arial"/>
                <w:color w:val="000000"/>
                <w:szCs w:val="22"/>
              </w:rPr>
              <w:t>synthetase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193</w:t>
            </w:r>
          </w:p>
        </w:tc>
      </w:tr>
      <w:tr w:rsidR="00A360D5" w:rsidRPr="00E30559" w:rsidTr="0007145B">
        <w:trPr>
          <w:trHeight w:val="150"/>
        </w:trPr>
        <w:tc>
          <w:tcPr>
            <w:tcW w:w="890" w:type="dxa"/>
            <w:vMerge w:val="restart"/>
            <w:tcBorders>
              <w:top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RNA transport and protein export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4G31120 (proteinarginineN-methyltransferase5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328</w:t>
            </w:r>
          </w:p>
        </w:tc>
      </w:tr>
      <w:tr w:rsidR="00A360D5" w:rsidRPr="00E30559" w:rsidTr="0007145B">
        <w:trPr>
          <w:trHeight w:val="150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5G54940 (translationinitiationfactorSUI1familyprotein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3.079</w:t>
            </w:r>
          </w:p>
        </w:tc>
      </w:tr>
      <w:tr w:rsidR="00A360D5" w:rsidRPr="00E30559" w:rsidTr="0007145B">
        <w:trPr>
          <w:trHeight w:val="150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2G18710 (preproteintranslocasesubunitsecY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-2.674</w:t>
            </w:r>
          </w:p>
        </w:tc>
      </w:tr>
      <w:tr w:rsidR="00A360D5" w:rsidRPr="00E30559" w:rsidTr="0007145B">
        <w:trPr>
          <w:trHeight w:val="150"/>
        </w:trPr>
        <w:tc>
          <w:tcPr>
            <w:tcW w:w="890" w:type="dxa"/>
            <w:vMerge/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4G30600 (signalrecognitionparticlereceptorsubunitalpha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.206</w:t>
            </w:r>
          </w:p>
        </w:tc>
      </w:tr>
      <w:tr w:rsidR="00A360D5" w:rsidRPr="00E30559" w:rsidTr="0007145B">
        <w:trPr>
          <w:trHeight w:val="150"/>
        </w:trPr>
        <w:tc>
          <w:tcPr>
            <w:tcW w:w="890" w:type="dxa"/>
            <w:vMerge/>
            <w:tcBorders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A360D5" w:rsidRPr="00E30559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2G01110 (Sec-independentproteintranslocaseproteinTATC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60D5" w:rsidRPr="00E30559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-2.074</w:t>
            </w:r>
          </w:p>
        </w:tc>
      </w:tr>
      <w:tr w:rsidR="00A360D5" w:rsidRPr="00E30559" w:rsidTr="0007145B">
        <w:trPr>
          <w:trHeight w:val="395"/>
        </w:trPr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5B782C" w:rsidRDefault="00A360D5" w:rsidP="008E3C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360D5" w:rsidRPr="00E30559" w:rsidRDefault="00A360D5" w:rsidP="008E3CEB">
            <w:pPr>
              <w:rPr>
                <w:rFonts w:ascii="Arial" w:hAnsi="Arial" w:cs="Arial"/>
                <w:szCs w:val="22"/>
              </w:rPr>
            </w:pPr>
            <w:r w:rsidRPr="00E30559">
              <w:rPr>
                <w:rFonts w:ascii="Arial" w:hAnsi="Arial" w:cs="Arial"/>
                <w:szCs w:val="22"/>
              </w:rPr>
              <w:t>mRNA surveillance pathway</w:t>
            </w:r>
          </w:p>
        </w:tc>
        <w:tc>
          <w:tcPr>
            <w:tcW w:w="5869" w:type="dxa"/>
            <w:tcBorders>
              <w:top w:val="single" w:sz="8" w:space="0" w:color="000000"/>
              <w:bottom w:val="single" w:sz="8" w:space="0" w:color="000000"/>
            </w:tcBorders>
          </w:tcPr>
          <w:p w:rsidR="00A360D5" w:rsidRPr="0049645F" w:rsidRDefault="00A360D5" w:rsidP="008E3CEB">
            <w:pPr>
              <w:rPr>
                <w:rFonts w:ascii="Arial" w:hAnsi="Arial" w:cs="Arial"/>
                <w:color w:val="000000"/>
                <w:szCs w:val="22"/>
              </w:rPr>
            </w:pPr>
            <w:r w:rsidRPr="00E30559">
              <w:rPr>
                <w:rFonts w:ascii="Arial" w:hAnsi="Arial" w:cs="Arial"/>
                <w:color w:val="000000"/>
                <w:szCs w:val="22"/>
              </w:rPr>
              <w:t>AT5G43620 (Pre-mRNAcleavagecomplexII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8" w:space="0" w:color="000000"/>
            </w:tcBorders>
          </w:tcPr>
          <w:p w:rsidR="00A360D5" w:rsidRPr="0049645F" w:rsidRDefault="00A360D5" w:rsidP="00422128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.398</w:t>
            </w:r>
          </w:p>
        </w:tc>
      </w:tr>
    </w:tbl>
    <w:p w:rsidR="00A360D5" w:rsidRDefault="00A360D5"/>
    <w:sectPr w:rsidR="00A360D5" w:rsidSect="00DF5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4CC9" w:rsidRDefault="00A74CC9" w:rsidP="00FC1934">
      <w:pPr>
        <w:spacing w:after="0" w:line="240" w:lineRule="auto"/>
      </w:pPr>
      <w:r>
        <w:separator/>
      </w:r>
    </w:p>
  </w:endnote>
  <w:endnote w:type="continuationSeparator" w:id="0">
    <w:p w:rsidR="00A74CC9" w:rsidRDefault="00A74CC9" w:rsidP="00FC1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4CC9" w:rsidRDefault="00A74CC9" w:rsidP="00FC1934">
      <w:pPr>
        <w:spacing w:after="0" w:line="240" w:lineRule="auto"/>
      </w:pPr>
      <w:r>
        <w:separator/>
      </w:r>
    </w:p>
  </w:footnote>
  <w:footnote w:type="continuationSeparator" w:id="0">
    <w:p w:rsidR="00A74CC9" w:rsidRDefault="00A74CC9" w:rsidP="00FC19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3D38C1"/>
    <w:multiLevelType w:val="hybridMultilevel"/>
    <w:tmpl w:val="E98A16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0D5"/>
    <w:rsid w:val="0007145B"/>
    <w:rsid w:val="000F603B"/>
    <w:rsid w:val="0023274A"/>
    <w:rsid w:val="003174F3"/>
    <w:rsid w:val="00330B2A"/>
    <w:rsid w:val="00422128"/>
    <w:rsid w:val="008A3DBE"/>
    <w:rsid w:val="00966FD9"/>
    <w:rsid w:val="00A360D5"/>
    <w:rsid w:val="00A74CC9"/>
    <w:rsid w:val="00BD60B5"/>
    <w:rsid w:val="00DF502F"/>
    <w:rsid w:val="00FC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5F8CFF-3C69-4056-8E92-BC383563E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0D5"/>
    <w:pPr>
      <w:spacing w:after="160" w:line="259" w:lineRule="auto"/>
    </w:pPr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60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1934"/>
    <w:pPr>
      <w:tabs>
        <w:tab w:val="center" w:pos="4680"/>
        <w:tab w:val="right" w:pos="9360"/>
      </w:tabs>
      <w:spacing w:after="0" w:line="240" w:lineRule="auto"/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FC1934"/>
    <w:rPr>
      <w:rFonts w:cs="Mangal"/>
      <w:szCs w:val="20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FC1934"/>
    <w:pPr>
      <w:tabs>
        <w:tab w:val="center" w:pos="4680"/>
        <w:tab w:val="right" w:pos="9360"/>
      </w:tabs>
      <w:spacing w:after="0" w:line="240" w:lineRule="auto"/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FC1934"/>
    <w:rPr>
      <w:rFonts w:cs="Mangal"/>
      <w:szCs w:val="20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5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5.DOCX</DocumentId>
    <StageName xmlns="39616538-2d66-4de6-9e6e-2b8794b75252" xsi:nil="true"/>
    <IsDeleted xmlns="39616538-2d66-4de6-9e6e-2b8794b7525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A5A8053-81B4-4E26-A38A-8F925A2781A6}">
  <ds:schemaRefs>
    <ds:schemaRef ds:uri="http://schemas.microsoft.com/office/2006/metadata/properties"/>
    <ds:schemaRef ds:uri="39616538-2d66-4de6-9e6e-2b8794b75252"/>
  </ds:schemaRefs>
</ds:datastoreItem>
</file>

<file path=customXml/itemProps2.xml><?xml version="1.0" encoding="utf-8"?>
<ds:datastoreItem xmlns:ds="http://schemas.openxmlformats.org/officeDocument/2006/customXml" ds:itemID="{43118D19-24B6-4513-BFDF-EA28FEBE78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5BBEA3-B512-47BC-BD78-8622C675EE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16538-2d66-4de6-9e6e-2b8794b7525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3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Vadivel</cp:lastModifiedBy>
  <cp:revision>2</cp:revision>
  <dcterms:created xsi:type="dcterms:W3CDTF">2016-03-17T07:11:00Z</dcterms:created>
  <dcterms:modified xsi:type="dcterms:W3CDTF">2016-03-17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